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41" w:rightFromText="141" w:vertAnchor="page" w:horzAnchor="page" w:tblpX="1423" w:tblpY="1778"/>
        <w:tblW w:w="7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3"/>
        <w:gridCol w:w="1169"/>
        <w:gridCol w:w="992"/>
        <w:gridCol w:w="916"/>
        <w:gridCol w:w="1183"/>
        <w:gridCol w:w="1020"/>
      </w:tblGrid>
      <w:tr w:rsidR="00845074" w:rsidRPr="003E63CA" w14:paraId="059B07BE" w14:textId="77777777" w:rsidTr="00845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3" w:type="dxa"/>
            <w:gridSpan w:val="6"/>
            <w:tcBorders>
              <w:top w:val="nil"/>
            </w:tcBorders>
            <w:shd w:val="clear" w:color="auto" w:fill="auto"/>
            <w:vAlign w:val="center"/>
          </w:tcPr>
          <w:p w14:paraId="6B0DA5B5" w14:textId="77777777" w:rsidR="00845074" w:rsidRPr="00C00BD8" w:rsidRDefault="00845074" w:rsidP="00E056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00BD8">
              <w:rPr>
                <w:lang w:val="en-US"/>
              </w:rPr>
              <w:t xml:space="preserve">Table </w:t>
            </w:r>
            <w:r>
              <w:rPr>
                <w:lang w:val="en-US"/>
              </w:rPr>
              <w:t>S</w:t>
            </w:r>
            <w:r w:rsidR="0084170F">
              <w:rPr>
                <w:lang w:val="en-US"/>
              </w:rPr>
              <w:t>1</w:t>
            </w:r>
            <w:r w:rsidRPr="00C00BD8">
              <w:rPr>
                <w:lang w:val="en-US"/>
              </w:rPr>
              <w:t>. Characteristics and normalities of scale variables in the whole study cohort.</w:t>
            </w:r>
          </w:p>
        </w:tc>
      </w:tr>
      <w:tr w:rsidR="00845074" w:rsidRPr="00C00BD8" w14:paraId="50DEF6D5" w14:textId="77777777" w:rsidTr="00845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784C896" w14:textId="77777777" w:rsidR="00845074" w:rsidRPr="00C00BD8" w:rsidRDefault="00845074" w:rsidP="00E056B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C0FDDB0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             total 184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B86F71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(median)</w:t>
            </w:r>
          </w:p>
        </w:tc>
        <w:tc>
          <w:tcPr>
            <w:tcW w:w="9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983F54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00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1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C26E54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00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kewness</w:t>
            </w:r>
          </w:p>
        </w:tc>
        <w:tc>
          <w:tcPr>
            <w:tcW w:w="10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0F6D40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00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apiro-Wilk</w:t>
            </w:r>
          </w:p>
        </w:tc>
      </w:tr>
      <w:tr w:rsidR="00845074" w:rsidRPr="00C00BD8" w14:paraId="301C810E" w14:textId="77777777" w:rsidTr="00845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shd w:val="clear" w:color="auto" w:fill="auto"/>
            <w:vAlign w:val="center"/>
          </w:tcPr>
          <w:p w14:paraId="14B02744" w14:textId="77777777" w:rsidR="00845074" w:rsidRPr="00C00BD8" w:rsidRDefault="00845074" w:rsidP="00E05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4DF2608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 (10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C2E1F0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67)</w:t>
            </w:r>
          </w:p>
        </w:tc>
        <w:tc>
          <w:tcPr>
            <w:tcW w:w="916" w:type="dxa"/>
            <w:shd w:val="clear" w:color="auto" w:fill="auto"/>
          </w:tcPr>
          <w:p w14:paraId="326296A5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-92</w:t>
            </w:r>
          </w:p>
        </w:tc>
        <w:tc>
          <w:tcPr>
            <w:tcW w:w="1183" w:type="dxa"/>
            <w:shd w:val="clear" w:color="auto" w:fill="auto"/>
          </w:tcPr>
          <w:p w14:paraId="0B3A0559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020" w:type="dxa"/>
            <w:shd w:val="clear" w:color="auto" w:fill="auto"/>
          </w:tcPr>
          <w:p w14:paraId="4BEBCCCC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845074" w:rsidRPr="00C00BD8" w14:paraId="05192C7E" w14:textId="77777777" w:rsidTr="00845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8FD2D9" w14:textId="77777777" w:rsidR="00845074" w:rsidRPr="00C00BD8" w:rsidRDefault="00845074" w:rsidP="00E05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time (months)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98A3BA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 (100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CDE8B1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72)</w:t>
            </w:r>
          </w:p>
        </w:tc>
        <w:tc>
          <w:tcPr>
            <w:tcW w:w="9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64AB23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213</w:t>
            </w:r>
          </w:p>
        </w:tc>
        <w:tc>
          <w:tcPr>
            <w:tcW w:w="11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063993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0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DBB0C5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5074" w:rsidRPr="00C00BD8" w14:paraId="4DFC02C5" w14:textId="77777777" w:rsidTr="00845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shd w:val="clear" w:color="auto" w:fill="auto"/>
            <w:vAlign w:val="center"/>
          </w:tcPr>
          <w:p w14:paraId="31CC96B8" w14:textId="77777777" w:rsidR="00845074" w:rsidRPr="00C00BD8" w:rsidRDefault="00845074" w:rsidP="00E05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68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0BEEC7C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 (8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830A25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7)</w:t>
            </w:r>
          </w:p>
        </w:tc>
        <w:tc>
          <w:tcPr>
            <w:tcW w:w="916" w:type="dxa"/>
            <w:shd w:val="clear" w:color="auto" w:fill="auto"/>
          </w:tcPr>
          <w:p w14:paraId="4928F0A7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2</w:t>
            </w:r>
          </w:p>
        </w:tc>
        <w:tc>
          <w:tcPr>
            <w:tcW w:w="1183" w:type="dxa"/>
            <w:shd w:val="clear" w:color="auto" w:fill="auto"/>
          </w:tcPr>
          <w:p w14:paraId="42A50DE2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020" w:type="dxa"/>
            <w:shd w:val="clear" w:color="auto" w:fill="auto"/>
          </w:tcPr>
          <w:p w14:paraId="5112816D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5074" w:rsidRPr="00C00BD8" w14:paraId="5C8D9F83" w14:textId="77777777" w:rsidTr="00845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03270B" w14:textId="77777777" w:rsidR="00845074" w:rsidRPr="00C00BD8" w:rsidRDefault="00845074" w:rsidP="00E05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387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FDA4EB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 (84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AC8FA2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4)</w:t>
            </w:r>
          </w:p>
        </w:tc>
        <w:tc>
          <w:tcPr>
            <w:tcW w:w="9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0EFF89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1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6E01C4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</w:t>
            </w:r>
          </w:p>
        </w:tc>
        <w:tc>
          <w:tcPr>
            <w:tcW w:w="10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466B42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5074" w:rsidRPr="00C00BD8" w14:paraId="14A6DAC9" w14:textId="77777777" w:rsidTr="00845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shd w:val="clear" w:color="auto" w:fill="auto"/>
            <w:vAlign w:val="center"/>
          </w:tcPr>
          <w:p w14:paraId="402D4AF1" w14:textId="77777777" w:rsidR="00845074" w:rsidRPr="00C00BD8" w:rsidRDefault="00845074" w:rsidP="00E05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EVER-1 </w:t>
            </w:r>
            <w:proofErr w:type="spellStart"/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ph</w:t>
            </w:r>
            <w:proofErr w:type="spellEnd"/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4A0DE0A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 (8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72DAFB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9)</w:t>
            </w:r>
          </w:p>
        </w:tc>
        <w:tc>
          <w:tcPr>
            <w:tcW w:w="916" w:type="dxa"/>
            <w:shd w:val="clear" w:color="auto" w:fill="auto"/>
          </w:tcPr>
          <w:p w14:paraId="3347B59D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73</w:t>
            </w:r>
          </w:p>
        </w:tc>
        <w:tc>
          <w:tcPr>
            <w:tcW w:w="1183" w:type="dxa"/>
            <w:shd w:val="clear" w:color="auto" w:fill="auto"/>
          </w:tcPr>
          <w:p w14:paraId="610F0720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20" w:type="dxa"/>
            <w:shd w:val="clear" w:color="auto" w:fill="auto"/>
          </w:tcPr>
          <w:p w14:paraId="18912E38" w14:textId="77777777" w:rsidR="00845074" w:rsidRPr="00C00BD8" w:rsidRDefault="00845074" w:rsidP="00E05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5074" w:rsidRPr="00C00BD8" w14:paraId="49BAB954" w14:textId="77777777" w:rsidTr="00845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240C96" w14:textId="77777777" w:rsidR="00845074" w:rsidRPr="00C00BD8" w:rsidRDefault="00845074" w:rsidP="00E05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VER-1 vessels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203BFD7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78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E383C8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)</w:t>
            </w:r>
          </w:p>
        </w:tc>
        <w:tc>
          <w:tcPr>
            <w:tcW w:w="9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435FFA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22</w:t>
            </w:r>
          </w:p>
        </w:tc>
        <w:tc>
          <w:tcPr>
            <w:tcW w:w="11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C5EF3C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0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779C7A" w14:textId="77777777" w:rsidR="00845074" w:rsidRPr="00C00BD8" w:rsidRDefault="00845074" w:rsidP="00E05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1B64B086" w14:textId="017DDD75" w:rsidR="0060300A" w:rsidRDefault="0060300A"/>
    <w:p w14:paraId="625AE1E4" w14:textId="77777777" w:rsidR="0060300A" w:rsidRPr="0060300A" w:rsidRDefault="0060300A" w:rsidP="0060300A"/>
    <w:p w14:paraId="28F6B004" w14:textId="77777777" w:rsidR="0060300A" w:rsidRPr="0060300A" w:rsidRDefault="0060300A" w:rsidP="0060300A"/>
    <w:p w14:paraId="045A2C34" w14:textId="77777777" w:rsidR="0060300A" w:rsidRPr="0060300A" w:rsidRDefault="0060300A" w:rsidP="0060300A"/>
    <w:p w14:paraId="4C4D080C" w14:textId="77777777" w:rsidR="0060300A" w:rsidRPr="0060300A" w:rsidRDefault="0060300A" w:rsidP="0060300A"/>
    <w:p w14:paraId="5A4E9921" w14:textId="77777777" w:rsidR="0060300A" w:rsidRPr="0060300A" w:rsidRDefault="0060300A" w:rsidP="0060300A"/>
    <w:p w14:paraId="2EA38652" w14:textId="77777777" w:rsidR="0060300A" w:rsidRPr="0060300A" w:rsidRDefault="0060300A" w:rsidP="0060300A"/>
    <w:p w14:paraId="7FB6EB92" w14:textId="77777777" w:rsidR="0060300A" w:rsidRPr="0060300A" w:rsidRDefault="0060300A" w:rsidP="0060300A"/>
    <w:p w14:paraId="4D00085B" w14:textId="77777777" w:rsidR="0060300A" w:rsidRPr="0060300A" w:rsidRDefault="0060300A" w:rsidP="0060300A"/>
    <w:p w14:paraId="52FF95ED" w14:textId="77777777" w:rsidR="0060300A" w:rsidRPr="0060300A" w:rsidRDefault="0060300A" w:rsidP="0060300A"/>
    <w:p w14:paraId="33260D5D" w14:textId="77777777" w:rsidR="0060300A" w:rsidRPr="0060300A" w:rsidRDefault="0060300A" w:rsidP="0060300A"/>
    <w:p w14:paraId="62235ACD" w14:textId="77777777" w:rsidR="0060300A" w:rsidRPr="0060300A" w:rsidRDefault="0060300A" w:rsidP="0060300A"/>
    <w:p w14:paraId="43BA69F6" w14:textId="77777777" w:rsidR="0060300A" w:rsidRPr="0060300A" w:rsidRDefault="0060300A" w:rsidP="0060300A"/>
    <w:p w14:paraId="0035A5A5" w14:textId="77777777" w:rsidR="0060300A" w:rsidRPr="0060300A" w:rsidRDefault="0060300A" w:rsidP="0060300A"/>
    <w:p w14:paraId="668AF844" w14:textId="77777777" w:rsidR="0060300A" w:rsidRPr="0060300A" w:rsidRDefault="0060300A" w:rsidP="0060300A"/>
    <w:p w14:paraId="04FF9FD7" w14:textId="77777777" w:rsidR="0060300A" w:rsidRPr="0060300A" w:rsidRDefault="0060300A" w:rsidP="0060300A"/>
    <w:p w14:paraId="6C30D301" w14:textId="77777777" w:rsidR="0060300A" w:rsidRPr="0060300A" w:rsidRDefault="0060300A" w:rsidP="0060300A"/>
    <w:p w14:paraId="4BD85A5F" w14:textId="77777777" w:rsidR="0060300A" w:rsidRPr="0060300A" w:rsidRDefault="0060300A" w:rsidP="0060300A"/>
    <w:p w14:paraId="69D03079" w14:textId="77777777" w:rsidR="0060300A" w:rsidRPr="0060300A" w:rsidRDefault="0060300A" w:rsidP="0060300A"/>
    <w:p w14:paraId="298840C5" w14:textId="77777777" w:rsidR="0060300A" w:rsidRPr="0060300A" w:rsidRDefault="0060300A" w:rsidP="0060300A"/>
    <w:p w14:paraId="3553FBC9" w14:textId="77777777" w:rsidR="0060300A" w:rsidRPr="0060300A" w:rsidRDefault="0060300A" w:rsidP="0060300A"/>
    <w:p w14:paraId="363E2ABF" w14:textId="165CC9CF" w:rsidR="0020110E" w:rsidRPr="0060300A" w:rsidRDefault="0020110E" w:rsidP="009F1695">
      <w:bookmarkStart w:id="0" w:name="_GoBack"/>
      <w:bookmarkEnd w:id="0"/>
    </w:p>
    <w:sectPr w:rsidR="0020110E" w:rsidRPr="0060300A" w:rsidSect="00CB18A0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074"/>
    <w:rsid w:val="00135FE3"/>
    <w:rsid w:val="0020110E"/>
    <w:rsid w:val="003E63CA"/>
    <w:rsid w:val="0060300A"/>
    <w:rsid w:val="0067654A"/>
    <w:rsid w:val="007B75D1"/>
    <w:rsid w:val="0084170F"/>
    <w:rsid w:val="00845074"/>
    <w:rsid w:val="009F1695"/>
    <w:rsid w:val="00BE04FF"/>
    <w:rsid w:val="00CB18A0"/>
    <w:rsid w:val="00E056BF"/>
    <w:rsid w:val="00F377B3"/>
    <w:rsid w:val="00FE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CF32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507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507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2</Words>
  <Characters>427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Boström</dc:creator>
  <cp:keywords/>
  <dc:description/>
  <cp:lastModifiedBy>medicity</cp:lastModifiedBy>
  <cp:revision>5</cp:revision>
  <dcterms:created xsi:type="dcterms:W3CDTF">2015-04-13T10:33:00Z</dcterms:created>
  <dcterms:modified xsi:type="dcterms:W3CDTF">2015-05-14T13:13:00Z</dcterms:modified>
</cp:coreProperties>
</file>